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50"/>
        <w:tblW w:w="6879" w:type="dxa"/>
        <w:tblLook w:val="04A0" w:firstRow="1" w:lastRow="0" w:firstColumn="1" w:lastColumn="0" w:noHBand="0" w:noVBand="1"/>
      </w:tblPr>
      <w:tblGrid>
        <w:gridCol w:w="818"/>
        <w:gridCol w:w="2456"/>
        <w:gridCol w:w="705"/>
        <w:gridCol w:w="856"/>
        <w:gridCol w:w="496"/>
        <w:gridCol w:w="470"/>
        <w:gridCol w:w="856"/>
        <w:gridCol w:w="222"/>
      </w:tblGrid>
      <w:tr w:rsidR="00870E3B" w:rsidRPr="00870E3B" w14:paraId="074C4820" w14:textId="4CD708EA" w:rsidTr="00B62F2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3B18E" w14:textId="5329694A" w:rsidR="00870E3B" w:rsidRPr="00D7695C" w:rsidRDefault="00870E3B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215E" w14:textId="56CE5D07" w:rsidR="00870E3B" w:rsidRPr="00D7695C" w:rsidRDefault="00870E3B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E711" w14:textId="6946F142" w:rsidR="00870E3B" w:rsidRPr="00D7695C" w:rsidRDefault="005334D7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  <w:r w:rsidR="00870E3B"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61CD" w14:textId="61AC39AC" w:rsidR="00870E3B" w:rsidRPr="00D7695C" w:rsidRDefault="00870E3B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916254"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BB3C" w14:textId="77777777" w:rsidR="00870E3B" w:rsidRPr="00D7695C" w:rsidRDefault="00870E3B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A465" w14:textId="77777777" w:rsidR="00870E3B" w:rsidRPr="00D7695C" w:rsidRDefault="00870E3B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87FD" w14:textId="77777777" w:rsidR="00870E3B" w:rsidRPr="00D7695C" w:rsidRDefault="00870E3B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DC954" w14:textId="77777777" w:rsidR="00870E3B" w:rsidRPr="00870E3B" w:rsidRDefault="00870E3B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13D3DBB4" w14:textId="24A190EE" w:rsidTr="00B62F2A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9725" w14:textId="4C2D9C4F" w:rsidR="00D7695C" w:rsidRPr="00D7695C" w:rsidRDefault="00D7695C" w:rsidP="00870E3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NP</w:t>
            </w:r>
            <w:r w:rsidR="00422D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  <w:proofErr w:type="spellEnd"/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DAA" w14:textId="369AA4AF" w:rsidR="00D7695C" w:rsidRPr="00870E3B" w:rsidRDefault="00D7695C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794" w14:textId="65AC8FA9" w:rsidR="00D7695C" w:rsidRPr="00870E3B" w:rsidRDefault="00D7695C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3EB" w14:textId="2810282E" w:rsidR="00D7695C" w:rsidRPr="00870E3B" w:rsidRDefault="00D7695C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FF54" w14:textId="0EE221C3" w:rsidR="00D7695C" w:rsidRPr="00870E3B" w:rsidRDefault="00D7695C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528" w14:textId="14360066" w:rsidR="00D7695C" w:rsidRPr="00870E3B" w:rsidRDefault="00D7695C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636" w14:textId="77777777" w:rsidR="00D7695C" w:rsidRPr="00870E3B" w:rsidRDefault="00D7695C" w:rsidP="00870E3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05238D50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627A" w14:textId="548D6932" w:rsidR="00D7695C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B292" w14:textId="132EC203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39906-CqNL-6_03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6A20" w14:textId="03D598C7" w:rsidR="00D7695C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145B" w14:textId="3452B9CC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7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D2E2" w14:textId="64AEA71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EA44" w14:textId="1B4D1159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F516" w14:textId="769F3DB3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4AA6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686CD440" w14:textId="275DF7F6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5168" w14:textId="25CE63A2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93E" w14:textId="19BF4E66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9D9" w14:textId="3900F4DB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A02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FD8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F06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3CD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52E3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2F9F3776" w14:textId="69BEA2FB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8D4C" w14:textId="79D1010F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9F4" w14:textId="4152DF05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893-CqNL-6_04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566" w14:textId="402779B3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F924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9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0D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106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545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733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791A3182" w14:textId="2172E9E2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C933" w14:textId="62229A0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746D" w14:textId="4B33653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844-CqNL-6_04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2CE" w14:textId="23A9B365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354A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CD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924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86C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36BA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7F8A4107" w14:textId="54D75D2E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5537" w14:textId="647BE8DD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CC5" w14:textId="6B395150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823-CqNL-6_04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E35" w14:textId="32D1E0C4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ED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5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B45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7FF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1AFD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7EDB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5EFAC935" w14:textId="5DF58CE5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B4BA" w14:textId="00A15CD3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9EF4" w14:textId="155EC8DE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820-CqNL-6_04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E8C2" w14:textId="357FFE21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688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7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0E5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197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E3E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1844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035305D5" w14:textId="004EB1D6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A602" w14:textId="4972CBC4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7BC" w14:textId="49BE39BB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798-CqNL-6_04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2D33" w14:textId="13DB8572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D89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3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0C1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A9EE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E3AF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1D01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7FC1712F" w14:textId="06AAAD66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AD30" w14:textId="53FFF220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F55" w14:textId="6A2263DB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776-CqNL-6_04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D723" w14:textId="44626FD2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097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3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C9C2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658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B0A8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D17C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029A0D00" w14:textId="6BD35B0F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ED37" w14:textId="05208B5D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0BFD" w14:textId="58C9E21A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1770-CqNL-6_04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2C0" w14:textId="3A3AEFB1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16C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7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5A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095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D72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469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68810026" w14:textId="49F4BC62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131B" w14:textId="2CF3B58D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727" w14:textId="4FE034CA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3F2D" w14:textId="591FC2DE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36E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1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E3E2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58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9D8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CCAC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68333A78" w14:textId="0D17D0DB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DA73" w14:textId="44C8E1CE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A0ED" w14:textId="6C27D7F6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7477-CqNL-6_04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5E2" w14:textId="7C72881C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7B5F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5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77D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8012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0C15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2A63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5DE0BC55" w14:textId="4BCB0715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1954" w14:textId="23D57A8D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3F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00B0" w14:textId="1C8D3EC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1369" w14:textId="389FB7B2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B2E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8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D4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2C6A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204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98C7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518B79AC" w14:textId="7180F690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19D6" w14:textId="421F359A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33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B33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00EB" w14:textId="3F0E9ED5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7512-CqNL-6_04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EA66" w14:textId="3B244E9A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94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5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AE8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8A0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82F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DE35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30F968BF" w14:textId="737C86AB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DD35" w14:textId="4AFC52B8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33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9E4" w14:textId="4C1BF305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7527-CqNL-6_04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AEF" w14:textId="3A1BB799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4D72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8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A8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7CD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21A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5239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74549CAA" w14:textId="4A2A112D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F1CF" w14:textId="4F650AAB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33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2580" w14:textId="24A124A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31579-CqNL-6_03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F98" w14:textId="66AEED74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9DF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2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6B5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E86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7EE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0E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B53A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695C" w:rsidRPr="00870E3B" w14:paraId="6D118374" w14:textId="77777777" w:rsidTr="00B62F2A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4CB4" w14:textId="76D241C1" w:rsidR="00D7695C" w:rsidRPr="00D7695C" w:rsidRDefault="00D7695C" w:rsidP="00D7695C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7695C">
              <w:rPr>
                <w:rFonts w:ascii="Times New Roman" w:eastAsia="Times New Roman" w:hAnsi="Times New Roman" w:cs="Times New Roman" w:hint="eastAsia"/>
                <w:b/>
                <w:color w:val="000000"/>
                <w:sz w:val="16"/>
                <w:szCs w:val="16"/>
              </w:rPr>
              <w:t>S</w:t>
            </w: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P</w:t>
            </w:r>
            <w:r w:rsidR="00422D9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 </w:t>
            </w:r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on other </w:t>
            </w:r>
            <w:proofErr w:type="spellStart"/>
            <w:r w:rsidRPr="00D769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47AB" w14:textId="77777777" w:rsidR="00D7695C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4063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0AED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14B1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A80A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4406" w14:textId="77777777" w:rsidR="00D7695C" w:rsidRPr="00870E3B" w:rsidRDefault="00D7695C" w:rsidP="00D769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70573CB8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3A93" w14:textId="77BF0C19" w:rsidR="00B62F2A" w:rsidRPr="001B33B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F305" w14:textId="7B64EBC2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C396" w14:textId="69B56A1C" w:rsidR="00B62F2A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10E2" w14:textId="6FB49F18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6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7B35" w14:textId="7F483D46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5035" w14:textId="11639374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E4AF" w14:textId="341C87B5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E8D6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6199FE15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DBD48" w14:textId="458EF7EE" w:rsidR="00B62F2A" w:rsidRPr="001B33B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2F06" w14:textId="18CA42C0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51625-CqNL-6_05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D80A" w14:textId="226F78B3" w:rsidR="00B62F2A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FCFD3" w14:textId="2976204E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1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A37A" w14:textId="33C2096F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4049" w14:textId="35F0AA89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F680" w14:textId="6CCB20FC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7F5D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54018E29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79E2" w14:textId="47BD4DDF" w:rsidR="00B62F2A" w:rsidRPr="001B33B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94BE" w14:textId="44613443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36310-CqNL-6_03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F4FE" w14:textId="601EB66B" w:rsidR="00B62F2A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A869" w14:textId="15491D09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7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B2D1" w14:textId="30EBA6E8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BA45" w14:textId="5B6ED471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A156" w14:textId="45D8DBCD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49E5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74A58ABF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02D1" w14:textId="41BDD638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C817" w14:textId="3DCC105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1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1516" w14:textId="589C2F00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DB36" w14:textId="7AC3F8D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7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87DF" w14:textId="4B2DB11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6D5F" w14:textId="32EF6B57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BCEA" w14:textId="25F5B3F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29F5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701D52A0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AFD6" w14:textId="5E069A0B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3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7F8E" w14:textId="3E508D7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5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4A1F" w14:textId="3350A0B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5171" w14:textId="37318D8E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2F26" w14:textId="03103F9B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8925" w14:textId="2164C79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F6BB" w14:textId="3248F09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36CE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724CD3F9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7D61" w14:textId="33431625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3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DDAF" w14:textId="2FB546E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0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6E8C" w14:textId="586D23D7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C0E2" w14:textId="6E04E3D7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3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77A4" w14:textId="4CA5AF2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AABD" w14:textId="0B3D7BB5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FE89" w14:textId="50BF90FD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9A7E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46EFE42D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BD70" w14:textId="602A29A0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3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587D" w14:textId="4C8BD8A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9557" w14:textId="2C0396B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013F5" w14:textId="20B9198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2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6050" w14:textId="78165631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D3C0" w14:textId="0BF58E70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3BCC" w14:textId="6666233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F326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6CBA7512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69A59" w14:textId="77630971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4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1C40" w14:textId="2D6E20E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07328-CqNL-6_00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ADE0" w14:textId="74F1D4B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3022" w14:textId="7C7AB8F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3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6650" w14:textId="0B179E7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DC5D" w14:textId="242661D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59254" w14:textId="6F845A8E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A9B6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6D76B203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4DD3" w14:textId="4392F78A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4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5818" w14:textId="782F500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54258-CqNL-6_05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4C4A" w14:textId="4A1D45A0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75DE" w14:textId="6004F05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8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AE53" w14:textId="388595B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768D" w14:textId="77CE8D2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D53E" w14:textId="4A0B4B3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7314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4003C3A3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1455" w14:textId="2E527D70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5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F612" w14:textId="2DA30B74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26822-CqNL-6_02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C750" w14:textId="62FB2BD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196E" w14:textId="58CDDAF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0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9B34" w14:textId="6C569D0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2F8AE" w14:textId="51D3318B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D612" w14:textId="2E20823B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467C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36913DFB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320D" w14:textId="3030D804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8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E34F" w14:textId="5CDBEF5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52925-CqNL-6_05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0539" w14:textId="7C79A6EE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2609" w14:textId="6205FFDB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8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084E" w14:textId="1B35571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546D" w14:textId="685AE1B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CD5D" w14:textId="0192644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349D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1B840585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947B" w14:textId="681DCB1C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8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F4FE" w14:textId="5A05F0C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35562-CqNL-6_03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AAF7" w14:textId="30F2CE0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7C0E" w14:textId="6DD76E5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69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F304" w14:textId="7CB0BA1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9056" w14:textId="22E1323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E958" w14:textId="34506B0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8DFE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4ED2CCD2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3A160" w14:textId="0C26DFD6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0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C627" w14:textId="4A65C49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30247-CqNL-6_03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9DC2" w14:textId="3D34E43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0248" w14:textId="31243E1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2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3FBA" w14:textId="566EDAF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858E" w14:textId="75D2EAB4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8CBA" w14:textId="3782E557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8408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69221C72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DB6C7" w14:textId="6A293381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1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DAD8" w14:textId="195CE76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49274-CqNL-6_049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4F56" w14:textId="1C260401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58ED" w14:textId="79746CEE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2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6F42" w14:textId="0283ED1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3E39" w14:textId="1A2C0E6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E54D" w14:textId="27309CD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9796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0C3C8080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E352" w14:textId="0EFCFF41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3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7EC1" w14:textId="1AD927B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20813-CqNL-6_02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9445" w14:textId="17D5A62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09F5" w14:textId="7A53AD4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4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F59D" w14:textId="772BAD2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5A4F" w14:textId="619F614D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4D1B" w14:textId="3A64AB9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FECB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378DE138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9B151" w14:textId="43180A9D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4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4BFD" w14:textId="0C5BF07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2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0167" w14:textId="3E23FCDD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93C0" w14:textId="05A86DA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6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0398" w14:textId="2983381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A5B4" w14:textId="2A0BD2CD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A8CF" w14:textId="22A2D36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CC72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438E1E07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E3D7" w14:textId="5B94AA1F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4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892B" w14:textId="714F5EB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29583-CqNL-6_02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1D32" w14:textId="0CF0C10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FA8D" w14:textId="0B2A3F2E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9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E8F0" w14:textId="6EC6711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0061" w14:textId="4DECA391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3DC4" w14:textId="0A4BDE66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4858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54F6F8F1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124FC" w14:textId="7AA8E555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5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A7CB" w14:textId="51C6220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5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0530" w14:textId="3915689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F899" w14:textId="0559A20D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8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F0A8" w14:textId="5AAA8D9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263D" w14:textId="5C077F0C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B765" w14:textId="26A1E65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713D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350B11F3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6CBD" w14:textId="2C0EA8E5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6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5625" w14:textId="49721462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0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87DB" w14:textId="3884E07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C229" w14:textId="5CA458DF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8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846C" w14:textId="27F257D4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01DF" w14:textId="17201A50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8B4D" w14:textId="459E2EAD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ro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C0CC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2F2A" w:rsidRPr="00870E3B" w14:paraId="77F82C19" w14:textId="77777777" w:rsidTr="00B62F2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90CE3" w14:textId="4D2A06E6" w:rsidR="00B62F2A" w:rsidRPr="00562416" w:rsidRDefault="00B62F2A" w:rsidP="00B62F2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chr18</w:t>
            </w:r>
            <w:r w:rsidRPr="00562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046BD" w14:textId="57F6B00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NL-6_03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6BE9D" w14:textId="2DCC45BA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B73E9" w14:textId="109BBF1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32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A9A8C" w14:textId="41FEE358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7ABB9" w14:textId="6A6488D3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3C141" w14:textId="2DE1E909" w:rsidR="00B62F2A" w:rsidRPr="007D07D4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07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9CDC8" w14:textId="77777777" w:rsidR="00B62F2A" w:rsidRPr="00870E3B" w:rsidRDefault="00B62F2A" w:rsidP="00B62F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1C5E1BA" w14:textId="561E1DC3" w:rsidR="00D7695C" w:rsidRPr="0080080D" w:rsidRDefault="00E80E76" w:rsidP="00870E3B">
      <w:pP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</w:pPr>
      <w:r w:rsidRPr="009C1337"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AF7353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620216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="00D738A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DE13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ist of SNPs on </w:t>
      </w:r>
      <w:r w:rsidR="005334D7">
        <w:rPr>
          <w:rFonts w:ascii="Times New Roman" w:eastAsia="Times New Roman" w:hAnsi="Times New Roman" w:cs="Times New Roman"/>
          <w:color w:val="000000"/>
          <w:sz w:val="20"/>
          <w:szCs w:val="20"/>
        </w:rPr>
        <w:t>Chr</w:t>
      </w:r>
      <w:r w:rsidR="00DE13AD">
        <w:rPr>
          <w:rFonts w:ascii="Times New Roman" w:eastAsia="Times New Roman" w:hAnsi="Times New Roman" w:cs="Times New Roman"/>
          <w:color w:val="000000"/>
          <w:sz w:val="20"/>
          <w:szCs w:val="20"/>
        </w:rPr>
        <w:t>17.</w:t>
      </w:r>
      <w:bookmarkStart w:id="0" w:name="_GoBack"/>
      <w:bookmarkEnd w:id="0"/>
    </w:p>
    <w:sectPr w:rsidR="00D7695C" w:rsidRPr="00800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3B"/>
    <w:rsid w:val="00077898"/>
    <w:rsid w:val="001F6771"/>
    <w:rsid w:val="0025085C"/>
    <w:rsid w:val="00410E3D"/>
    <w:rsid w:val="00422D9E"/>
    <w:rsid w:val="005334D7"/>
    <w:rsid w:val="0055526C"/>
    <w:rsid w:val="00571691"/>
    <w:rsid w:val="005D06B9"/>
    <w:rsid w:val="00620216"/>
    <w:rsid w:val="00733F9D"/>
    <w:rsid w:val="007E680C"/>
    <w:rsid w:val="0080080D"/>
    <w:rsid w:val="008305FB"/>
    <w:rsid w:val="00870E3B"/>
    <w:rsid w:val="008B7D89"/>
    <w:rsid w:val="00916254"/>
    <w:rsid w:val="009929E1"/>
    <w:rsid w:val="009D1634"/>
    <w:rsid w:val="00A623B3"/>
    <w:rsid w:val="00B02963"/>
    <w:rsid w:val="00B62F2A"/>
    <w:rsid w:val="00B905AF"/>
    <w:rsid w:val="00C02F16"/>
    <w:rsid w:val="00C758CA"/>
    <w:rsid w:val="00D44176"/>
    <w:rsid w:val="00D738A1"/>
    <w:rsid w:val="00D7695C"/>
    <w:rsid w:val="00DE13AD"/>
    <w:rsid w:val="00E66ABA"/>
    <w:rsid w:val="00E67B12"/>
    <w:rsid w:val="00E80E76"/>
    <w:rsid w:val="00F1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A947"/>
  <w15:chartTrackingRefBased/>
  <w15:docId w15:val="{DC868307-78B7-7144-AC9D-3FAE74F6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2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2B9911-98DA-CE47-A18F-ED7FF79AC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7</cp:revision>
  <dcterms:created xsi:type="dcterms:W3CDTF">2022-09-13T16:44:00Z</dcterms:created>
  <dcterms:modified xsi:type="dcterms:W3CDTF">2022-11-27T03:31:00Z</dcterms:modified>
</cp:coreProperties>
</file>